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790"/>
        <w:gridCol w:w="1790"/>
        <w:gridCol w:w="1790"/>
        <w:gridCol w:w="1790"/>
        <w:gridCol w:w="1790"/>
      </w:tblGrid>
      <w:tr w:rsidR="00144F12" w:rsidRPr="004C129F" w14:paraId="2A49F7F3" w14:textId="77777777" w:rsidTr="00B80B1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0" w:type="dxa"/>
          </w:tcPr>
          <w:p w14:paraId="5A5681DE" w14:textId="77777777" w:rsidR="00144F12" w:rsidRPr="00B80B1F" w:rsidRDefault="00144F12" w:rsidP="00B80B1F">
            <w:pPr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/>
                <w:color w:val="000000" w:themeColor="text1"/>
                <w:sz w:val="16"/>
                <w:szCs w:val="16"/>
              </w:rPr>
              <w:t>Survey</w:t>
            </w:r>
          </w:p>
        </w:tc>
        <w:tc>
          <w:tcPr>
            <w:tcW w:w="1790" w:type="dxa"/>
          </w:tcPr>
          <w:p w14:paraId="43C10ED2" w14:textId="77777777" w:rsidR="00144F12" w:rsidRPr="00B80B1F" w:rsidRDefault="00144F12" w:rsidP="00B80B1F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/>
                <w:color w:val="000000" w:themeColor="text1"/>
                <w:sz w:val="16"/>
                <w:szCs w:val="16"/>
              </w:rPr>
              <w:t>Number of Individuals</w:t>
            </w:r>
          </w:p>
        </w:tc>
        <w:tc>
          <w:tcPr>
            <w:tcW w:w="1790" w:type="dxa"/>
          </w:tcPr>
          <w:p w14:paraId="60625AB7" w14:textId="77777777" w:rsidR="00144F12" w:rsidRPr="00B80B1F" w:rsidRDefault="00144F12" w:rsidP="00B80B1F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/>
                <w:color w:val="000000" w:themeColor="text1"/>
                <w:sz w:val="16"/>
                <w:szCs w:val="16"/>
              </w:rPr>
              <w:t>Percentage total: Individuals</w:t>
            </w:r>
          </w:p>
        </w:tc>
        <w:tc>
          <w:tcPr>
            <w:tcW w:w="1790" w:type="dxa"/>
          </w:tcPr>
          <w:p w14:paraId="383F02CF" w14:textId="77777777" w:rsidR="00144F12" w:rsidRPr="00B80B1F" w:rsidRDefault="00144F12" w:rsidP="00B80B1F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/>
                <w:color w:val="000000" w:themeColor="text1"/>
                <w:sz w:val="16"/>
                <w:szCs w:val="16"/>
              </w:rPr>
              <w:t>Number of Activity-Location-Wellbeing Bundles</w:t>
            </w:r>
          </w:p>
        </w:tc>
        <w:tc>
          <w:tcPr>
            <w:tcW w:w="1790" w:type="dxa"/>
          </w:tcPr>
          <w:p w14:paraId="645BA15A" w14:textId="77777777" w:rsidR="00144F12" w:rsidRPr="00B80B1F" w:rsidRDefault="00144F12" w:rsidP="00B80B1F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/>
                <w:color w:val="000000" w:themeColor="text1"/>
                <w:sz w:val="16"/>
                <w:szCs w:val="16"/>
              </w:rPr>
              <w:t>Percentage total: Bundles</w:t>
            </w:r>
          </w:p>
        </w:tc>
      </w:tr>
      <w:tr w:rsidR="00144F12" w:rsidRPr="004C129F" w14:paraId="07C61BF9" w14:textId="77777777" w:rsidTr="00B80B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0" w:type="dxa"/>
          </w:tcPr>
          <w:p w14:paraId="72BA0196" w14:textId="77777777" w:rsidR="00144F12" w:rsidRPr="00B80B1F" w:rsidRDefault="00144F12" w:rsidP="00B80B1F">
            <w:pPr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/>
                <w:color w:val="000000" w:themeColor="text1"/>
                <w:sz w:val="16"/>
                <w:szCs w:val="16"/>
              </w:rPr>
              <w:t>2015</w:t>
            </w:r>
          </w:p>
        </w:tc>
        <w:tc>
          <w:tcPr>
            <w:tcW w:w="1790" w:type="dxa"/>
          </w:tcPr>
          <w:p w14:paraId="64DBCF4D" w14:textId="77777777" w:rsidR="00144F12" w:rsidRPr="00B80B1F" w:rsidRDefault="00144F12" w:rsidP="00B80B1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/>
                <w:color w:val="000000" w:themeColor="text1"/>
                <w:sz w:val="16"/>
                <w:szCs w:val="16"/>
              </w:rPr>
              <w:t>2,373</w:t>
            </w:r>
          </w:p>
        </w:tc>
        <w:tc>
          <w:tcPr>
            <w:tcW w:w="1790" w:type="dxa"/>
          </w:tcPr>
          <w:p w14:paraId="5FACA7E5" w14:textId="77777777" w:rsidR="00144F12" w:rsidRPr="00B80B1F" w:rsidRDefault="00144F12" w:rsidP="00B80B1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/>
                <w:color w:val="000000" w:themeColor="text1"/>
                <w:sz w:val="16"/>
                <w:szCs w:val="16"/>
              </w:rPr>
              <w:t>61.56</w:t>
            </w:r>
          </w:p>
        </w:tc>
        <w:tc>
          <w:tcPr>
            <w:tcW w:w="1790" w:type="dxa"/>
          </w:tcPr>
          <w:p w14:paraId="7DB1DDBF" w14:textId="77777777" w:rsidR="00144F12" w:rsidRPr="00B80B1F" w:rsidRDefault="00144F12" w:rsidP="00B80B1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/>
                <w:color w:val="000000" w:themeColor="text1"/>
                <w:sz w:val="16"/>
                <w:szCs w:val="16"/>
              </w:rPr>
              <w:t>156,687</w:t>
            </w:r>
          </w:p>
        </w:tc>
        <w:tc>
          <w:tcPr>
            <w:tcW w:w="1790" w:type="dxa"/>
          </w:tcPr>
          <w:p w14:paraId="2B94D542" w14:textId="77777777" w:rsidR="00144F12" w:rsidRPr="00B80B1F" w:rsidRDefault="00144F12" w:rsidP="00B80B1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/>
                <w:color w:val="000000" w:themeColor="text1"/>
                <w:sz w:val="16"/>
                <w:szCs w:val="16"/>
              </w:rPr>
              <w:t>42.42</w:t>
            </w:r>
          </w:p>
        </w:tc>
      </w:tr>
      <w:tr w:rsidR="00144F12" w:rsidRPr="004C129F" w14:paraId="30B934A9" w14:textId="77777777" w:rsidTr="00B80B1F">
        <w:trPr>
          <w:trHeight w:val="1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0" w:type="dxa"/>
          </w:tcPr>
          <w:p w14:paraId="562BCE83" w14:textId="77777777" w:rsidR="00144F12" w:rsidRPr="00B80B1F" w:rsidRDefault="00144F12" w:rsidP="00B80B1F">
            <w:pPr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/>
                <w:color w:val="000000" w:themeColor="text1"/>
                <w:sz w:val="16"/>
                <w:szCs w:val="16"/>
              </w:rPr>
              <w:t>2016</w:t>
            </w:r>
          </w:p>
        </w:tc>
        <w:tc>
          <w:tcPr>
            <w:tcW w:w="1790" w:type="dxa"/>
          </w:tcPr>
          <w:p w14:paraId="699E5420" w14:textId="77777777" w:rsidR="00144F12" w:rsidRPr="00B80B1F" w:rsidRDefault="00144F12" w:rsidP="00B80B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/>
                <w:color w:val="000000" w:themeColor="text1"/>
                <w:sz w:val="16"/>
                <w:szCs w:val="16"/>
              </w:rPr>
              <w:t xml:space="preserve">291  </w:t>
            </w:r>
          </w:p>
        </w:tc>
        <w:tc>
          <w:tcPr>
            <w:tcW w:w="1790" w:type="dxa"/>
          </w:tcPr>
          <w:p w14:paraId="7A0E35F9" w14:textId="77777777" w:rsidR="00144F12" w:rsidRPr="00B80B1F" w:rsidRDefault="00144F12" w:rsidP="00B80B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/>
                <w:color w:val="000000" w:themeColor="text1"/>
                <w:sz w:val="16"/>
                <w:szCs w:val="16"/>
              </w:rPr>
              <w:t>7.55</w:t>
            </w:r>
          </w:p>
        </w:tc>
        <w:tc>
          <w:tcPr>
            <w:tcW w:w="1790" w:type="dxa"/>
          </w:tcPr>
          <w:p w14:paraId="0E39964F" w14:textId="77777777" w:rsidR="00144F12" w:rsidRPr="00B80B1F" w:rsidRDefault="00144F12" w:rsidP="00B80B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/>
                <w:color w:val="000000" w:themeColor="text1"/>
                <w:sz w:val="16"/>
                <w:szCs w:val="16"/>
              </w:rPr>
              <w:t>41,777</w:t>
            </w:r>
          </w:p>
        </w:tc>
        <w:tc>
          <w:tcPr>
            <w:tcW w:w="1790" w:type="dxa"/>
          </w:tcPr>
          <w:p w14:paraId="52480A1F" w14:textId="77777777" w:rsidR="00144F12" w:rsidRPr="00B80B1F" w:rsidRDefault="00144F12" w:rsidP="00B80B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/>
                <w:color w:val="000000" w:themeColor="text1"/>
                <w:sz w:val="16"/>
                <w:szCs w:val="16"/>
              </w:rPr>
              <w:t>11.31</w:t>
            </w:r>
          </w:p>
        </w:tc>
      </w:tr>
      <w:tr w:rsidR="00144F12" w:rsidRPr="004C129F" w14:paraId="3F764C19" w14:textId="77777777" w:rsidTr="00B80B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0" w:type="dxa"/>
          </w:tcPr>
          <w:p w14:paraId="4C25F25D" w14:textId="77777777" w:rsidR="00144F12" w:rsidRPr="00B80B1F" w:rsidRDefault="00144F12" w:rsidP="00B80B1F">
            <w:pPr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/>
                <w:color w:val="000000" w:themeColor="text1"/>
                <w:sz w:val="16"/>
                <w:szCs w:val="16"/>
              </w:rPr>
              <w:t>May-June 2020</w:t>
            </w:r>
          </w:p>
        </w:tc>
        <w:tc>
          <w:tcPr>
            <w:tcW w:w="1790" w:type="dxa"/>
          </w:tcPr>
          <w:p w14:paraId="66CFB1C0" w14:textId="77777777" w:rsidR="00144F12" w:rsidRPr="00B80B1F" w:rsidRDefault="00144F12" w:rsidP="00B80B1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/>
                <w:color w:val="000000" w:themeColor="text1"/>
                <w:sz w:val="16"/>
                <w:szCs w:val="16"/>
              </w:rPr>
              <w:t>323</w:t>
            </w:r>
          </w:p>
        </w:tc>
        <w:tc>
          <w:tcPr>
            <w:tcW w:w="1790" w:type="dxa"/>
          </w:tcPr>
          <w:p w14:paraId="48E2F608" w14:textId="77777777" w:rsidR="00144F12" w:rsidRPr="00B80B1F" w:rsidRDefault="00144F12" w:rsidP="00B80B1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/>
                <w:color w:val="000000" w:themeColor="text1"/>
                <w:sz w:val="16"/>
                <w:szCs w:val="16"/>
              </w:rPr>
              <w:t>8.38</w:t>
            </w:r>
          </w:p>
        </w:tc>
        <w:tc>
          <w:tcPr>
            <w:tcW w:w="1790" w:type="dxa"/>
          </w:tcPr>
          <w:p w14:paraId="46055E3B" w14:textId="77777777" w:rsidR="00144F12" w:rsidRPr="00B80B1F" w:rsidRDefault="00144F12" w:rsidP="00B80B1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/>
                <w:color w:val="000000" w:themeColor="text1"/>
                <w:sz w:val="16"/>
                <w:szCs w:val="16"/>
              </w:rPr>
              <w:t>46,333</w:t>
            </w:r>
          </w:p>
        </w:tc>
        <w:tc>
          <w:tcPr>
            <w:tcW w:w="1790" w:type="dxa"/>
          </w:tcPr>
          <w:p w14:paraId="56FCE8A8" w14:textId="77777777" w:rsidR="00144F12" w:rsidRPr="00B80B1F" w:rsidRDefault="00144F12" w:rsidP="00B80B1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/>
                <w:color w:val="000000" w:themeColor="text1"/>
                <w:sz w:val="16"/>
                <w:szCs w:val="16"/>
              </w:rPr>
              <w:t>12.54</w:t>
            </w:r>
          </w:p>
        </w:tc>
      </w:tr>
      <w:tr w:rsidR="00144F12" w:rsidRPr="004C129F" w14:paraId="6256E60C" w14:textId="77777777" w:rsidTr="00B80B1F">
        <w:trPr>
          <w:trHeight w:val="1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0" w:type="dxa"/>
          </w:tcPr>
          <w:p w14:paraId="38523778" w14:textId="77777777" w:rsidR="00144F12" w:rsidRPr="00B80B1F" w:rsidRDefault="00144F12" w:rsidP="00B80B1F">
            <w:pPr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/>
                <w:color w:val="000000" w:themeColor="text1"/>
                <w:sz w:val="16"/>
                <w:szCs w:val="16"/>
              </w:rPr>
              <w:t>August 2020</w:t>
            </w:r>
          </w:p>
        </w:tc>
        <w:tc>
          <w:tcPr>
            <w:tcW w:w="1790" w:type="dxa"/>
          </w:tcPr>
          <w:p w14:paraId="4526CF02" w14:textId="77777777" w:rsidR="00144F12" w:rsidRPr="00B80B1F" w:rsidRDefault="00144F12" w:rsidP="00B80B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/>
                <w:color w:val="000000" w:themeColor="text1"/>
                <w:sz w:val="16"/>
                <w:szCs w:val="16"/>
              </w:rPr>
              <w:t>370</w:t>
            </w:r>
          </w:p>
        </w:tc>
        <w:tc>
          <w:tcPr>
            <w:tcW w:w="1790" w:type="dxa"/>
          </w:tcPr>
          <w:p w14:paraId="7CE06673" w14:textId="77777777" w:rsidR="00144F12" w:rsidRPr="00B80B1F" w:rsidRDefault="00144F12" w:rsidP="00B80B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/>
                <w:color w:val="000000" w:themeColor="text1"/>
                <w:sz w:val="16"/>
                <w:szCs w:val="16"/>
              </w:rPr>
              <w:t>9.60</w:t>
            </w:r>
          </w:p>
        </w:tc>
        <w:tc>
          <w:tcPr>
            <w:tcW w:w="1790" w:type="dxa"/>
          </w:tcPr>
          <w:p w14:paraId="47C74B1A" w14:textId="77777777" w:rsidR="00144F12" w:rsidRPr="00B80B1F" w:rsidRDefault="00144F12" w:rsidP="00B80B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/>
                <w:color w:val="000000" w:themeColor="text1"/>
                <w:sz w:val="16"/>
                <w:szCs w:val="16"/>
              </w:rPr>
              <w:t>53,054</w:t>
            </w:r>
          </w:p>
        </w:tc>
        <w:tc>
          <w:tcPr>
            <w:tcW w:w="1790" w:type="dxa"/>
          </w:tcPr>
          <w:p w14:paraId="43991211" w14:textId="77777777" w:rsidR="00144F12" w:rsidRPr="00B80B1F" w:rsidRDefault="00144F12" w:rsidP="00B80B1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/>
                <w:color w:val="000000" w:themeColor="text1"/>
                <w:sz w:val="16"/>
                <w:szCs w:val="16"/>
              </w:rPr>
              <w:t>14.36</w:t>
            </w:r>
          </w:p>
        </w:tc>
      </w:tr>
      <w:tr w:rsidR="00144F12" w:rsidRPr="004C129F" w14:paraId="59A5A3D5" w14:textId="77777777" w:rsidTr="00B80B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0" w:type="dxa"/>
          </w:tcPr>
          <w:p w14:paraId="3AC44C53" w14:textId="77777777" w:rsidR="00144F12" w:rsidRPr="00B80B1F" w:rsidRDefault="00144F12" w:rsidP="00B80B1F">
            <w:pPr>
              <w:jc w:val="both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/>
                <w:color w:val="000000" w:themeColor="text1"/>
                <w:sz w:val="16"/>
                <w:szCs w:val="16"/>
              </w:rPr>
              <w:t>November 2020</w:t>
            </w:r>
          </w:p>
        </w:tc>
        <w:tc>
          <w:tcPr>
            <w:tcW w:w="1790" w:type="dxa"/>
          </w:tcPr>
          <w:p w14:paraId="17B0F08F" w14:textId="77777777" w:rsidR="00144F12" w:rsidRPr="00B80B1F" w:rsidRDefault="00144F12" w:rsidP="00B80B1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/>
                <w:color w:val="000000" w:themeColor="text1"/>
                <w:sz w:val="16"/>
                <w:szCs w:val="16"/>
              </w:rPr>
              <w:t>498</w:t>
            </w:r>
          </w:p>
        </w:tc>
        <w:tc>
          <w:tcPr>
            <w:tcW w:w="1790" w:type="dxa"/>
          </w:tcPr>
          <w:p w14:paraId="7A0960B5" w14:textId="77777777" w:rsidR="00144F12" w:rsidRPr="00B80B1F" w:rsidRDefault="00144F12" w:rsidP="00B80B1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/>
                <w:color w:val="000000" w:themeColor="text1"/>
                <w:sz w:val="16"/>
                <w:szCs w:val="16"/>
              </w:rPr>
              <w:t>12.92</w:t>
            </w:r>
          </w:p>
        </w:tc>
        <w:tc>
          <w:tcPr>
            <w:tcW w:w="1790" w:type="dxa"/>
          </w:tcPr>
          <w:p w14:paraId="54CFF9E3" w14:textId="77777777" w:rsidR="00144F12" w:rsidRPr="00B80B1F" w:rsidRDefault="00144F12" w:rsidP="00B80B1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/>
                <w:color w:val="000000" w:themeColor="text1"/>
                <w:sz w:val="16"/>
                <w:szCs w:val="16"/>
              </w:rPr>
              <w:t>71,543</w:t>
            </w:r>
          </w:p>
        </w:tc>
        <w:tc>
          <w:tcPr>
            <w:tcW w:w="1790" w:type="dxa"/>
          </w:tcPr>
          <w:p w14:paraId="49B2564D" w14:textId="77777777" w:rsidR="00144F12" w:rsidRPr="00B80B1F" w:rsidRDefault="00144F12" w:rsidP="00B80B1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16"/>
                <w:szCs w:val="16"/>
              </w:rPr>
            </w:pPr>
            <w:r w:rsidRPr="00B80B1F">
              <w:rPr>
                <w:rFonts w:ascii="Helvetica" w:hAnsi="Helvetica"/>
                <w:color w:val="000000" w:themeColor="text1"/>
                <w:sz w:val="16"/>
                <w:szCs w:val="16"/>
              </w:rPr>
              <w:t>19.37</w:t>
            </w:r>
          </w:p>
        </w:tc>
      </w:tr>
    </w:tbl>
    <w:p w14:paraId="6EA0B00C" w14:textId="77777777" w:rsidR="00FF5AB5" w:rsidRDefault="00FF5AB5"/>
    <w:sectPr w:rsidR="00FF5AB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4F12"/>
    <w:rsid w:val="00144F12"/>
    <w:rsid w:val="00360399"/>
    <w:rsid w:val="0043590E"/>
    <w:rsid w:val="004F2192"/>
    <w:rsid w:val="00FF5A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BE2804D"/>
  <w15:chartTrackingRefBased/>
  <w15:docId w15:val="{926D5DBF-2CD3-5441-A0A6-7F19008EBA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44F12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144F12"/>
    <w:rPr>
      <w:rFonts w:eastAsiaTheme="minorEastAsia"/>
      <w:kern w:val="0"/>
      <w:lang w:val="en-US" w:eastAsia="zh-CN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5</Words>
  <Characters>260</Characters>
  <Application>Microsoft Office Word</Application>
  <DocSecurity>0</DocSecurity>
  <Lines>2</Lines>
  <Paragraphs>1</Paragraphs>
  <ScaleCrop>false</ScaleCrop>
  <Company/>
  <LinksUpToDate>false</LinksUpToDate>
  <CharactersWithSpaces>3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rry Chen</dc:creator>
  <cp:keywords/>
  <dc:description/>
  <cp:lastModifiedBy>Jerry Chen</cp:lastModifiedBy>
  <cp:revision>1</cp:revision>
  <dcterms:created xsi:type="dcterms:W3CDTF">2023-08-23T12:02:00Z</dcterms:created>
  <dcterms:modified xsi:type="dcterms:W3CDTF">2023-08-23T12:03:00Z</dcterms:modified>
</cp:coreProperties>
</file>